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0F0ACCB3" w:rsidR="00994A3D" w:rsidRPr="00D43E41" w:rsidRDefault="00994A3D" w:rsidP="00994A3D">
      <w:pPr>
        <w:keepNext/>
        <w:jc w:val="center"/>
        <w:rPr>
          <w:rFonts w:cs="Times New Roman"/>
          <w:b/>
          <w:szCs w:val="24"/>
        </w:rPr>
      </w:pPr>
    </w:p>
    <w:p w14:paraId="3B526CE2" w14:textId="42F76828" w:rsidR="009C61A8" w:rsidRPr="00D207C7" w:rsidRDefault="009C61A8" w:rsidP="009C61A8">
      <w:pPr>
        <w:jc w:val="center"/>
        <w:rPr>
          <w:szCs w:val="24"/>
        </w:rPr>
      </w:pPr>
      <w:r w:rsidRPr="00D43E41">
        <w:rPr>
          <w:b/>
          <w:szCs w:val="24"/>
        </w:rPr>
        <w:t xml:space="preserve">Supplementary </w:t>
      </w:r>
      <w:r w:rsidR="006F2E19" w:rsidRPr="00D43E41">
        <w:rPr>
          <w:b/>
          <w:szCs w:val="24"/>
        </w:rPr>
        <w:t xml:space="preserve">Table </w:t>
      </w:r>
      <w:r w:rsidR="00540F55">
        <w:rPr>
          <w:rFonts w:hint="eastAsia"/>
          <w:b/>
          <w:szCs w:val="24"/>
          <w:lang w:eastAsia="zh-CN"/>
        </w:rPr>
        <w:t>1</w:t>
      </w:r>
      <w:r w:rsidRPr="00D207C7">
        <w:rPr>
          <w:szCs w:val="24"/>
        </w:rPr>
        <w:t xml:space="preserve"> Materials used in this study</w:t>
      </w:r>
    </w:p>
    <w:tbl>
      <w:tblPr>
        <w:tblW w:w="9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62"/>
        <w:gridCol w:w="1966"/>
        <w:gridCol w:w="1804"/>
        <w:gridCol w:w="1385"/>
        <w:gridCol w:w="1296"/>
        <w:gridCol w:w="1296"/>
      </w:tblGrid>
      <w:tr w:rsidR="009C61A8" w:rsidRPr="00D207C7" w14:paraId="282978AE" w14:textId="77777777" w:rsidTr="00D4270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7E182" w14:textId="77777777" w:rsidR="009C61A8" w:rsidRPr="00D207C7" w:rsidRDefault="009C61A8" w:rsidP="00414954">
            <w:pPr>
              <w:widowControl w:val="0"/>
              <w:jc w:val="center"/>
              <w:rPr>
                <w:rFonts w:eastAsia="Nimbus Roman No9 L" w:cs="Times New Roman"/>
                <w:b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b/>
                <w:szCs w:val="24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3160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b/>
                <w:szCs w:val="24"/>
              </w:rPr>
              <w:t xml:space="preserve">Collection number or source </w:t>
            </w:r>
            <w:r w:rsidRPr="00D207C7">
              <w:rPr>
                <w:rFonts w:eastAsia="Nimbus Roman No9 L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140FF" w14:textId="77777777" w:rsidR="009C61A8" w:rsidRPr="00D207C7" w:rsidRDefault="009C61A8" w:rsidP="00414954">
            <w:pPr>
              <w:widowControl w:val="0"/>
              <w:kinsoku w:val="0"/>
              <w:rPr>
                <w:rFonts w:eastAsia="Nimbus Roman No9 L" w:cs="Times New Roman"/>
                <w:b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b/>
                <w:szCs w:val="24"/>
              </w:rPr>
              <w:t>Geographical origin</w:t>
            </w:r>
          </w:p>
        </w:tc>
        <w:tc>
          <w:tcPr>
            <w:tcW w:w="3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7356E" w14:textId="77777777" w:rsidR="009C61A8" w:rsidRPr="00D207C7" w:rsidRDefault="009C61A8" w:rsidP="00414954">
            <w:pPr>
              <w:widowControl w:val="0"/>
              <w:jc w:val="center"/>
              <w:rPr>
                <w:rFonts w:eastAsia="Nimbus Roman No9 L" w:cs="Times New Roman"/>
                <w:b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b/>
                <w:szCs w:val="24"/>
              </w:rPr>
              <w:t>GenBank accession number</w:t>
            </w:r>
          </w:p>
        </w:tc>
      </w:tr>
      <w:tr w:rsidR="009C61A8" w:rsidRPr="00D207C7" w14:paraId="57C54435" w14:textId="77777777" w:rsidTr="00D4270E">
        <w:trPr>
          <w:trHeight w:val="29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77C22" w14:textId="77777777" w:rsidR="009C61A8" w:rsidRPr="00D207C7" w:rsidRDefault="009C61A8" w:rsidP="00414954">
            <w:pPr>
              <w:rPr>
                <w:rFonts w:eastAsia="Nimbus Roman No9 L" w:cs="Times New Roman"/>
                <w:b/>
                <w:kern w:val="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204C8" w14:textId="77777777" w:rsidR="009C61A8" w:rsidRPr="00D207C7" w:rsidRDefault="009C61A8" w:rsidP="00414954">
            <w:pPr>
              <w:rPr>
                <w:rFonts w:eastAsia="Nimbus Roman No9 L" w:cs="Times New Roman"/>
                <w:b/>
                <w:kern w:val="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E6417" w14:textId="77777777" w:rsidR="009C61A8" w:rsidRPr="00D207C7" w:rsidRDefault="009C61A8" w:rsidP="00414954">
            <w:pPr>
              <w:rPr>
                <w:rFonts w:eastAsia="Nimbus Roman No9 L" w:cs="Times New Roman"/>
                <w:b/>
                <w:kern w:val="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2B4BA" w14:textId="77777777" w:rsidR="009C61A8" w:rsidRPr="00D207C7" w:rsidRDefault="009C61A8" w:rsidP="00414954">
            <w:pPr>
              <w:widowControl w:val="0"/>
              <w:jc w:val="center"/>
              <w:rPr>
                <w:rFonts w:eastAsia="Nimbus Roman No9 L" w:cs="Times New Roman"/>
                <w:b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b/>
                <w:szCs w:val="24"/>
              </w:rPr>
              <w:t>IT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C0C6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eastAsia="zh-CN"/>
              </w:rPr>
            </w:pPr>
            <w:r w:rsidRPr="00D207C7">
              <w:rPr>
                <w:rFonts w:eastAsia="Nimbus Roman No9 L" w:cs="Times New Roman"/>
                <w:b/>
                <w:szCs w:val="24"/>
              </w:rPr>
              <w:t>28S</w:t>
            </w:r>
            <w:r w:rsidRPr="00D207C7">
              <w:rPr>
                <w:rFonts w:eastAsia="Nimbus Roman No9 L" w:cs="Times New Roman"/>
                <w:b/>
                <w:szCs w:val="24"/>
                <w:lang w:eastAsia="zh-CN"/>
              </w:rPr>
              <w:t xml:space="preserve"> rDN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4942C" w14:textId="77777777" w:rsidR="009C61A8" w:rsidRPr="00D207C7" w:rsidRDefault="009C61A8" w:rsidP="00414954">
            <w:pPr>
              <w:widowControl w:val="0"/>
              <w:jc w:val="center"/>
              <w:rPr>
                <w:rFonts w:eastAsia="Nimbus Roman No9 L" w:cs="Times New Roman"/>
                <w:b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b/>
                <w:szCs w:val="24"/>
              </w:rPr>
              <w:t>EF-1α</w:t>
            </w:r>
          </w:p>
        </w:tc>
      </w:tr>
      <w:tr w:rsidR="009C61A8" w:rsidRPr="00D207C7" w14:paraId="68FB65F3" w14:textId="77777777" w:rsidTr="00D4270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6987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  <w:bookmarkStart w:id="0" w:name="OLE_LINK177"/>
            <w:bookmarkStart w:id="1" w:name="OLE_LINK178"/>
            <w:bookmarkStart w:id="2" w:name="OLE_LINK3"/>
            <w:bookmarkStart w:id="3" w:name="OLE_LINK4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leurotus </w:t>
            </w:r>
            <w:bookmarkStart w:id="4" w:name="OLE_LINK24"/>
            <w:bookmarkEnd w:id="0"/>
            <w:bookmarkEnd w:id="1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>abieticola</w:t>
            </w:r>
            <w:bookmarkEnd w:id="2"/>
            <w:bookmarkEnd w:id="3"/>
            <w:bookmarkEnd w:id="4"/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 R.H. Petersen &amp; K.W. Hugh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A5018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46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3947A7" w14:textId="253B7126" w:rsidR="009C61A8" w:rsidRPr="00D207C7" w:rsidRDefault="00055153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 w:eastAsia="zh-CN"/>
              </w:rPr>
            </w:pPr>
            <w:r>
              <w:rPr>
                <w:rFonts w:eastAsia="Nimbus Roman No9 L" w:cs="Times New Roman"/>
                <w:szCs w:val="24"/>
                <w:lang w:val="pt-BR"/>
              </w:rPr>
              <w:t>Chin</w:t>
            </w:r>
            <w:r w:rsidR="00D833B7">
              <w:rPr>
                <w:rFonts w:eastAsia="Nimbus Roman No9 L" w:cs="Times New Roman" w:hint="eastAsia"/>
                <w:szCs w:val="24"/>
                <w:lang w:val="pt-BR"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EABD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77169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1EB6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FFD78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897</w:t>
            </w:r>
          </w:p>
        </w:tc>
      </w:tr>
      <w:tr w:rsidR="009C61A8" w:rsidRPr="00D207C7" w14:paraId="3A616D2F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FF4F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93FF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45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8688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8010C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7716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FE86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9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2750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895</w:t>
            </w:r>
          </w:p>
        </w:tc>
      </w:tr>
      <w:tr w:rsidR="009C61A8" w:rsidRPr="00D207C7" w14:paraId="5BE0C776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7F69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  <w:bookmarkStart w:id="5" w:name="_Hlk460004369" w:colFirst="1" w:colLast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C91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4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99716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6" w:name="OLE_LINK25"/>
            <w:bookmarkStart w:id="7" w:name="OLE_LINK26"/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  <w:bookmarkEnd w:id="6"/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0C54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7716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DF3FC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602A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32C841EF" w14:textId="77777777" w:rsidTr="00D4270E">
        <w:trPr>
          <w:trHeight w:val="3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F14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  <w:bookmarkStart w:id="8" w:name="_Hlk460004418" w:colFirst="1" w:colLast="6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46055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10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7C9C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5863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4242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B473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81B9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bookmarkEnd w:id="8"/>
      <w:tr w:rsidR="009C61A8" w:rsidRPr="00D207C7" w14:paraId="44E40540" w14:textId="77777777" w:rsidTr="00D4270E">
        <w:trPr>
          <w:trHeight w:val="2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36E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4336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TENN 05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4ABD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1448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F3456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DC3D4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E9A5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57CFA44" w14:textId="77777777" w:rsidTr="00D4270E">
        <w:trPr>
          <w:trHeight w:val="23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359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6339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RHP65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7584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20C23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84F9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F1351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31D03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7CE4C7A2" w14:textId="77777777" w:rsidTr="00D4270E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FE6A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1D7B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4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7D4B9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9BDF7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98BF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9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B576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896</w:t>
            </w:r>
          </w:p>
        </w:tc>
      </w:tr>
      <w:tr w:rsidR="009C61A8" w:rsidRPr="00D207C7" w14:paraId="3A2B66E7" w14:textId="77777777" w:rsidTr="00D4270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B7B2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</w:t>
            </w:r>
            <w:bookmarkStart w:id="9" w:name="OLE_LINK30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>citrinopileatus</w:t>
            </w:r>
            <w:bookmarkEnd w:id="9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t>S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F5C6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10" w:name="OLE_LINK51"/>
            <w:bookmarkStart w:id="11" w:name="OLE_LINK52"/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ACCC </w:t>
            </w:r>
            <w:bookmarkEnd w:id="10"/>
            <w:bookmarkEnd w:id="11"/>
            <w:r w:rsidRPr="00D207C7">
              <w:rPr>
                <w:rFonts w:eastAsia="Nimbus Roman No9 L" w:cs="Times New Roman"/>
                <w:szCs w:val="24"/>
                <w:lang w:val="pt-BR"/>
              </w:rPr>
              <w:t>5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8DD4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12" w:name="OLE_LINK61"/>
            <w:bookmarkStart w:id="13" w:name="OLE_LINK62"/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  <w:bookmarkEnd w:id="12"/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D71A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4242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E592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0C0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3BF0F13E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8263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F1DAF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pl.a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A2F1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4F4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14" w:name="OLE_LINK20"/>
            <w:r w:rsidRPr="00D207C7">
              <w:rPr>
                <w:rFonts w:eastAsia="Nimbus Roman No9 L" w:cs="Times New Roman"/>
                <w:szCs w:val="24"/>
                <w:lang w:val="pt-BR"/>
              </w:rPr>
              <w:t>JF758882</w:t>
            </w:r>
            <w:bookmarkEnd w:id="14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53B47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F7ED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5B2E1439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9EC8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CF2E8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MAS 6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8E30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A83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15" w:name="OLE_LINK21"/>
            <w:bookmarkStart w:id="16" w:name="OLE_LINK27"/>
            <w:r w:rsidRPr="00D207C7">
              <w:rPr>
                <w:rFonts w:eastAsia="Nimbus Roman No9 L" w:cs="Times New Roman"/>
                <w:szCs w:val="24"/>
                <w:lang w:val="pt-BR"/>
              </w:rPr>
              <w:t>AY696301</w:t>
            </w:r>
            <w:bookmarkEnd w:id="15"/>
            <w:bookmarkEnd w:id="16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6C2FB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0D33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511BCD0D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BF7A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206CF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17" w:name="OLE_LINK28"/>
            <w:bookmarkStart w:id="18" w:name="OLE_LINK29"/>
            <w:r w:rsidRPr="00D207C7">
              <w:rPr>
                <w:rFonts w:eastAsia="Nimbus Roman No9 L" w:cs="Times New Roman"/>
                <w:szCs w:val="24"/>
                <w:lang w:val="pt-BR"/>
              </w:rPr>
              <w:t>CGMCC 3.7352</w:t>
            </w:r>
            <w:bookmarkEnd w:id="17"/>
            <w:bookmarkEnd w:id="1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0D15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BC46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 w:eastAsia="zh-CN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84</w:t>
            </w:r>
            <w:r w:rsidRPr="00D207C7">
              <w:rPr>
                <w:rFonts w:eastAsia="Nimbus Roman No9 L" w:cs="Times New Roman"/>
                <w:b/>
                <w:szCs w:val="24"/>
                <w:vertAlign w:val="superscript"/>
                <w:lang w:val="pt-BR" w:eastAsia="zh-CN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9ABE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4C80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19" w:name="OLE_LINK200"/>
            <w:bookmarkStart w:id="20" w:name="OLE_LINK201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1</w:t>
            </w:r>
            <w:bookmarkEnd w:id="19"/>
            <w:bookmarkEnd w:id="20"/>
          </w:p>
        </w:tc>
      </w:tr>
      <w:tr w:rsidR="009C61A8" w:rsidRPr="00D207C7" w14:paraId="1979EB68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65140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7E2C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3.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501E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5F70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346D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0E0B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21" w:name="OLE_LINK196"/>
            <w:bookmarkStart w:id="22" w:name="OLE_LINK197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2</w:t>
            </w:r>
            <w:bookmarkEnd w:id="21"/>
            <w:bookmarkEnd w:id="22"/>
          </w:p>
        </w:tc>
      </w:tr>
      <w:tr w:rsidR="009C61A8" w:rsidRPr="00D207C7" w14:paraId="428DB0C1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B238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A0C7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C663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A9FB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E940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2810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23" w:name="OLE_LINK198"/>
            <w:bookmarkStart w:id="24" w:name="OLE_LINK199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8</w:t>
            </w:r>
            <w:bookmarkEnd w:id="23"/>
            <w:bookmarkEnd w:id="24"/>
          </w:p>
        </w:tc>
      </w:tr>
      <w:tr w:rsidR="009C61A8" w:rsidRPr="00D207C7" w14:paraId="04C35EEA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2BE91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5B47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8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81EE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570A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0C655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5A62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899</w:t>
            </w:r>
          </w:p>
        </w:tc>
      </w:tr>
      <w:tr w:rsidR="009C61A8" w:rsidRPr="00D207C7" w14:paraId="15A4ECCB" w14:textId="77777777" w:rsidTr="00D4270E">
        <w:trPr>
          <w:trHeight w:val="35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F47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cornucopiae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lastRenderedPageBreak/>
              <w:t>(Paulet) Rol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AB78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lastRenderedPageBreak/>
              <w:t>WC 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F37B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5AF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78616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FBC3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color w:val="2A2A2A"/>
                <w:szCs w:val="24"/>
              </w:rPr>
              <w:t>GU186806</w:t>
            </w:r>
          </w:p>
        </w:tc>
      </w:tr>
      <w:tr w:rsidR="009C61A8" w:rsidRPr="00D207C7" w14:paraId="68C9CA6F" w14:textId="77777777" w:rsidTr="00D4270E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D48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316E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1F16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8098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2C14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041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DD24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397683F" w14:textId="77777777" w:rsidTr="00D4270E">
        <w:trPr>
          <w:trHeight w:val="2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7E4E9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5774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7E380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3794A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color w:val="2A2A2A"/>
                <w:kern w:val="2"/>
                <w:szCs w:val="24"/>
                <w:highlight w:val="yellow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F4C3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AFF7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CCD681E" w14:textId="77777777" w:rsidTr="00D4270E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27EE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3B6A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2A1F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C929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183F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041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0D9BA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2F5B5A4C" w14:textId="77777777" w:rsidTr="00D4270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045E7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6844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CCC 5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ACD3E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A55C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8AB3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88F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34B4EDD7" w14:textId="77777777" w:rsidTr="00D4270E">
        <w:trPr>
          <w:trHeight w:val="2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D9CB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25D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2EAC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5363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EEEF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18E83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1F620329" w14:textId="77777777" w:rsidTr="00D4270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181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F82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CMSSC 0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65B26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25" w:name="OLE_LINK83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2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B2F4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color w:val="2A2A2A"/>
                <w:kern w:val="2"/>
                <w:szCs w:val="24"/>
              </w:rPr>
            </w:pPr>
            <w:bookmarkStart w:id="26" w:name="OLE_LINK47"/>
            <w:bookmarkStart w:id="27" w:name="OLE_LINK48"/>
            <w:r w:rsidRPr="00D207C7">
              <w:rPr>
                <w:rFonts w:eastAsia="Nimbus Roman No9 L" w:cs="Times New Roman"/>
                <w:szCs w:val="24"/>
                <w:lang w:val="pt-BR"/>
              </w:rPr>
              <w:t>KF724530</w:t>
            </w:r>
            <w:bookmarkEnd w:id="26"/>
            <w:bookmarkEnd w:id="27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29B2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6FC83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4F148B04" w14:textId="77777777" w:rsidTr="00D4270E">
        <w:trPr>
          <w:trHeight w:val="3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0002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D047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TENN 05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1753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9AD8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4503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3980B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C312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762B97AE" w14:textId="77777777" w:rsidTr="00D4270E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ED7F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5013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TCC</w:t>
            </w:r>
            <w:bookmarkStart w:id="28" w:name="OLE_LINK49"/>
            <w:bookmarkStart w:id="29" w:name="OLE_LINK50"/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 42045</w:t>
            </w:r>
            <w:bookmarkEnd w:id="28"/>
            <w:bookmarkEnd w:id="2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DBAFC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zecho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F2821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B115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57350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59E6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D1E5AC5" w14:textId="77777777" w:rsidTr="004B5D62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6F77C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30FA8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PS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80CE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E2A7A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M5619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7311A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37BB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D4270E" w:rsidRPr="00D207C7" w14:paraId="16733173" w14:textId="77777777" w:rsidTr="004B5D62">
        <w:trPr>
          <w:trHeight w:val="35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2D5B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cystidiosus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t>O.K. Mi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11C438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color w:val="2A2A2A"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148BF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 w:eastAsia="zh-CN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70AE44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A403E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F66AF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30" w:name="OLE_LINK194"/>
            <w:bookmarkStart w:id="31" w:name="OLE_LINK195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5</w:t>
            </w:r>
            <w:bookmarkEnd w:id="30"/>
            <w:bookmarkEnd w:id="31"/>
          </w:p>
        </w:tc>
      </w:tr>
      <w:tr w:rsidR="00D4270E" w:rsidRPr="00D207C7" w14:paraId="21E0EECD" w14:textId="77777777" w:rsidTr="004B5D62">
        <w:trPr>
          <w:trHeight w:val="3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3CD594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DA6F93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color w:val="2A2A2A"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3.7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F727F3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49568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4817C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84F8E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32" w:name="OLE_LINK192"/>
            <w:bookmarkStart w:id="33" w:name="OLE_LINK193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8</w:t>
            </w:r>
            <w:bookmarkEnd w:id="32"/>
            <w:bookmarkEnd w:id="33"/>
          </w:p>
        </w:tc>
      </w:tr>
      <w:tr w:rsidR="00D4270E" w:rsidRPr="00D207C7" w14:paraId="63FD025A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35FDBF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468F9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color w:val="2A2A2A"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3. 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4BD11A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1B892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2A8FB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898D43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strike/>
                <w:kern w:val="2"/>
                <w:szCs w:val="24"/>
                <w:highlight w:val="yellow"/>
                <w:lang w:val="pt-BR"/>
              </w:rPr>
            </w:pPr>
          </w:p>
        </w:tc>
      </w:tr>
      <w:tr w:rsidR="00D4270E" w:rsidRPr="00D207C7" w14:paraId="2D69C915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502DAE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55723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Pl. a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C94FC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C5505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J5611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699FB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6DDAA5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strike/>
                <w:kern w:val="2"/>
                <w:szCs w:val="24"/>
                <w:highlight w:val="yellow"/>
                <w:lang w:val="pt-BR"/>
              </w:rPr>
            </w:pPr>
          </w:p>
        </w:tc>
      </w:tr>
      <w:tr w:rsidR="00D4270E" w:rsidRPr="00D207C7" w14:paraId="243A46D9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53ECA4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A2A65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TCC 2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1DDD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6B7177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3157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CB554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F51BDA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strike/>
                <w:kern w:val="2"/>
                <w:szCs w:val="24"/>
                <w:highlight w:val="yellow"/>
                <w:lang w:val="pt-BR"/>
              </w:rPr>
            </w:pPr>
          </w:p>
        </w:tc>
      </w:tr>
      <w:tr w:rsidR="00D4270E" w:rsidRPr="00D207C7" w14:paraId="2D60F6AE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BCC5B3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9602E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BC418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CE7819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25DCD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571F0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34" w:name="OLE_LINK190"/>
            <w:bookmarkStart w:id="35" w:name="OLE_LINK191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4</w:t>
            </w:r>
            <w:bookmarkEnd w:id="34"/>
            <w:bookmarkEnd w:id="35"/>
          </w:p>
        </w:tc>
      </w:tr>
      <w:tr w:rsidR="00D4270E" w:rsidRPr="00D207C7" w14:paraId="029E82C7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E439AA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2165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CCC 5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5F1C72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32BE4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781A6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45A381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strike/>
                <w:kern w:val="2"/>
                <w:szCs w:val="24"/>
                <w:highlight w:val="yellow"/>
                <w:lang w:val="pt-BR"/>
              </w:rPr>
            </w:pPr>
          </w:p>
        </w:tc>
      </w:tr>
      <w:tr w:rsidR="00D4270E" w:rsidRPr="00D207C7" w14:paraId="56F84D7D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0BC9E3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CC8C8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3.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F7DCA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9A61D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6B0C7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8A113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36" w:name="OLE_LINK186"/>
            <w:bookmarkStart w:id="37" w:name="OLE_LINK187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9</w:t>
            </w:r>
            <w:bookmarkEnd w:id="36"/>
            <w:bookmarkEnd w:id="37"/>
          </w:p>
        </w:tc>
      </w:tr>
      <w:tr w:rsidR="00D4270E" w:rsidRPr="00D207C7" w14:paraId="4756E477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C18A5B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E585A6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4FACF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6B84E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971C3" w14:textId="77777777" w:rsidR="00D4270E" w:rsidRPr="00D207C7" w:rsidRDefault="00D4270E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E0F1E" w14:textId="77777777" w:rsidR="00D4270E" w:rsidRPr="00D207C7" w:rsidRDefault="00D4270E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bookmarkStart w:id="38" w:name="OLE_LINK188"/>
            <w:bookmarkStart w:id="39" w:name="OLE_LINK189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6</w:t>
            </w:r>
            <w:bookmarkEnd w:id="38"/>
            <w:bookmarkEnd w:id="39"/>
          </w:p>
        </w:tc>
      </w:tr>
      <w:tr w:rsidR="009C61A8" w:rsidRPr="00D207C7" w14:paraId="6943F6E7" w14:textId="77777777" w:rsidTr="00D4270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778A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djamor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t>(Rumph. ex Fr.) Boedij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2C8D3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40" w:name="OLE_LINK73"/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ASI </w:t>
            </w:r>
            <w:bookmarkEnd w:id="40"/>
            <w:r w:rsidRPr="00D207C7">
              <w:rPr>
                <w:rFonts w:eastAsia="Nimbus Roman No9 L" w:cs="Times New Roman"/>
                <w:szCs w:val="24"/>
                <w:lang w:val="pt-BR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1414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22EA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2658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E407F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1380E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20C6A94B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DA7A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5D0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FO 3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9AB6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0950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2658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F24A3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1618E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3F6060AB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9656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330D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Yuanlin No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5E34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41" w:name="OLE_LINK58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4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ACF8F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7282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D7FC5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F7681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1D0CA720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949B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D401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10AD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42" w:name="OLE_LINK59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4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9114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C4142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38955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C67F4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51B8FEC3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4272F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FDE2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66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AAB8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43" w:name="OLE_LINK64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4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4263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548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E9D5B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72C0387C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4F8A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22CA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66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82CD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CAE5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8F3A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493D4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39A1E4CB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E4B5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A9D0B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CCC 5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9CC7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590A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A281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10A54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0BE27A6F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2294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251A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3048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183D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C807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5247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7829A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1622AA20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F9F7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  <w:bookmarkStart w:id="44" w:name="_Hlk460149097" w:colFirst="1" w:colLast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16238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MC 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CBBF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3E41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2661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9081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3D72E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bookmarkEnd w:id="44"/>
      <w:tr w:rsidR="009C61A8" w:rsidRPr="00D207C7" w14:paraId="2DABF4A6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39C2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E5A0C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5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6530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45" w:name="OLE_LINK65"/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  <w:bookmarkEnd w:id="4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B1D3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5D78C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EB53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R827699</w:t>
            </w:r>
          </w:p>
        </w:tc>
      </w:tr>
      <w:tr w:rsidR="009C61A8" w:rsidRPr="00D207C7" w14:paraId="08CF7D5A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581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0AD9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5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3047C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E99E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A2E90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21DD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R827700</w:t>
            </w:r>
          </w:p>
        </w:tc>
      </w:tr>
      <w:tr w:rsidR="009C61A8" w:rsidRPr="00D207C7" w14:paraId="0D98C0A3" w14:textId="77777777" w:rsidTr="00D4270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89AA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dryinus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t>(Pers.) P. Kum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27C1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27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E923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CDD8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4242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AE30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34CD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789705A" w14:textId="77777777" w:rsidTr="00D4270E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2D47A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E2D0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44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338A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1D60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4242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BD50E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95B1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D65ED57" w14:textId="77777777" w:rsidTr="00D4270E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2077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231B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969E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0C6D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F9086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A077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51C0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56303C22" w14:textId="77777777" w:rsidTr="00D4270E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F2474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66E1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48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2AADF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CFD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3686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63EE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81A2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03B740D0" w14:textId="77777777" w:rsidTr="00D4270E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C8C2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457D3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80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260E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D6725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AEAB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BDE2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429A0BDB" w14:textId="77777777" w:rsidTr="00D4270E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2496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E4AB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F91/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55E9A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0D5E0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9CD0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F1351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BCA3B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31C2CCF7" w14:textId="77777777" w:rsidTr="00D4270E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A2E8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0769A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SMZ 1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D47E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BEB65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234F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3987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E4A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4605BD86" w14:textId="77777777" w:rsidTr="00D4270E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ECD6" w14:textId="77777777" w:rsidR="009C61A8" w:rsidRPr="00D207C7" w:rsidRDefault="009C61A8" w:rsidP="00414954">
            <w:pPr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7DB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MW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9F91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46" w:name="OLE_LINK81"/>
            <w:bookmarkStart w:id="47" w:name="OLE_LINK82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46"/>
            <w:bookmarkEnd w:id="4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5E90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AA80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D34F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86807</w:t>
            </w:r>
          </w:p>
        </w:tc>
      </w:tr>
      <w:tr w:rsidR="009C61A8" w:rsidRPr="00D207C7" w14:paraId="34D6A289" w14:textId="77777777" w:rsidTr="00D4270E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496B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</w:t>
            </w:r>
            <w:bookmarkStart w:id="48" w:name="OLE_LINK71"/>
            <w:bookmarkStart w:id="49" w:name="OLE_LINK72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eryngii </w:t>
            </w:r>
            <w:bookmarkEnd w:id="48"/>
            <w:bookmarkEnd w:id="49"/>
            <w:r w:rsidRPr="00D207C7">
              <w:rPr>
                <w:rFonts w:eastAsia="Nimbus Roman No9 L" w:cs="Times New Roman"/>
                <w:szCs w:val="24"/>
                <w:lang w:val="pt-BR"/>
              </w:rPr>
              <w:t>(DC.) Qué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FC6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TCC 9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288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zecho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3BA6F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339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1443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3072A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B4F135F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382A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5674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987F6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50" w:name="OLE_LINK76"/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  <w:bookmarkEnd w:id="5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BDC5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00A1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FAEB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51" w:name="OLE_LINK181"/>
            <w:bookmarkStart w:id="52" w:name="OLE_LINK182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7</w:t>
            </w:r>
            <w:bookmarkEnd w:id="51"/>
            <w:bookmarkEnd w:id="52"/>
          </w:p>
        </w:tc>
      </w:tr>
      <w:tr w:rsidR="009C61A8" w:rsidRPr="00D207C7" w14:paraId="462F731C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22B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C96D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351F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CD38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C284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303A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53" w:name="OLE_LINK183"/>
            <w:bookmarkStart w:id="54" w:name="OLE_LINK184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9</w:t>
            </w:r>
            <w:bookmarkEnd w:id="53"/>
            <w:bookmarkEnd w:id="54"/>
          </w:p>
        </w:tc>
      </w:tr>
      <w:tr w:rsidR="009C61A8" w:rsidRPr="00D207C7" w14:paraId="66807E3E" w14:textId="77777777" w:rsidTr="00D4270E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FCC6B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1F72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10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30AD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420D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4242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0BC0A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EB9A0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2DA170D3" w14:textId="77777777" w:rsidTr="00D4270E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F4DA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9315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3.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7219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55" w:name="OLE_LINK80"/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  <w:bookmarkEnd w:id="5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053C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BD74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D01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56" w:name="OLE_LINK179"/>
            <w:bookmarkStart w:id="57" w:name="OLE_LINK180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0</w:t>
            </w:r>
            <w:bookmarkEnd w:id="56"/>
            <w:bookmarkEnd w:id="57"/>
          </w:p>
        </w:tc>
      </w:tr>
      <w:tr w:rsidR="009C61A8" w:rsidRPr="00D207C7" w14:paraId="7B6BB4B2" w14:textId="77777777" w:rsidTr="00D4270E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1529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29CD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6A60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BA1C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9025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041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5C8BC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6A173B61" w14:textId="77777777" w:rsidTr="00D4270E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1B94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2EF3D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3.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D79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8ACC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A1D9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E4A5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13</w:t>
            </w:r>
          </w:p>
        </w:tc>
      </w:tr>
      <w:tr w:rsidR="009C61A8" w:rsidRPr="00D207C7" w14:paraId="3157B0E0" w14:textId="77777777" w:rsidTr="00D4270E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DEC88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77CD4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L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B45F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88D9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BE1C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X1032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019FA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4AA20FA1" w14:textId="77777777" w:rsidTr="00D4270E">
        <w:trPr>
          <w:trHeight w:val="30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952F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  <w:bookmarkStart w:id="58" w:name="OLE_LINK176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eryngii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t>var.</w:t>
            </w: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 ferulae</w:t>
            </w:r>
            <w:bookmarkEnd w:id="58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t>(Lanzi) S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0ECE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P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C461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9855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FJ5722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E5D04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30B37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7D48716E" w14:textId="77777777" w:rsidTr="00D4270E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E6B6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A448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CMSSC 0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14A6A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D8F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F7245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27CA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61035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6B5BD34" w14:textId="77777777" w:rsidTr="00D4270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814B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10F8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CMSSC 0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CD25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59" w:name="OLE_LINK88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5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DD42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F7245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FDA3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57B6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5EE06232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56CB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96A0F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CMSSC 0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9B07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60" w:name="OLE_LINK89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6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3C0C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F7245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7CD04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0DEC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32F2F3DB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FE7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E50C9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CMSSC0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FF68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0BF4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F7245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EFC5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91E7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374F517B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E19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921B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E857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27A2C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5CB5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5BA7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385EFC7A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A4E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C3841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E2D5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EEA35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BBE3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DD20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05218AB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B042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EA8F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84250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8C7027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6B7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1E81A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6C9F038D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92F30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420D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C171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DCDE7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0F1E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7870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C3236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13D45185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8326F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9389B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161C1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FD767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73D5E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A2CC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39139</w:t>
            </w:r>
          </w:p>
        </w:tc>
      </w:tr>
      <w:tr w:rsidR="009C61A8" w:rsidRPr="00D207C7" w14:paraId="2A7B9B17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0786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57FF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AE9D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AB9E6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A74A2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9610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39136</w:t>
            </w:r>
          </w:p>
        </w:tc>
      </w:tr>
      <w:tr w:rsidR="009C61A8" w:rsidRPr="00D207C7" w14:paraId="2FAB7F31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8384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747B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69BA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F5380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347EA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AC3F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39140</w:t>
            </w:r>
          </w:p>
        </w:tc>
      </w:tr>
      <w:tr w:rsidR="009C61A8" w:rsidRPr="00D207C7" w14:paraId="11FFFBE4" w14:textId="77777777" w:rsidTr="00D4270E">
        <w:trPr>
          <w:trHeight w:val="2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4CB2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A36F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B3D3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8CD50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9377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0CC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39141</w:t>
            </w:r>
          </w:p>
        </w:tc>
      </w:tr>
      <w:tr w:rsidR="009C61A8" w:rsidRPr="00D207C7" w14:paraId="79521D8F" w14:textId="77777777" w:rsidTr="00D4270E">
        <w:trPr>
          <w:trHeight w:val="32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F210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</w:t>
            </w:r>
            <w:bookmarkStart w:id="61" w:name="OLE_LINK97"/>
            <w:bookmarkStart w:id="62" w:name="OLE_LINK98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>fossulatus</w:t>
            </w:r>
            <w:bookmarkEnd w:id="61"/>
            <w:bookmarkEnd w:id="62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t>Co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238F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TCC 5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15E5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DD37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339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5CF6C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34A9C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7BD46612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DD7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0713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TCC 9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3850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211D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FJ5452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236FA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3C334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</w:tr>
      <w:tr w:rsidR="009C61A8" w:rsidRPr="00D207C7" w14:paraId="70C114DF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CBFC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0A375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ATCC </w:t>
            </w:r>
            <w:bookmarkStart w:id="63" w:name="OLE_LINK99"/>
            <w:bookmarkStart w:id="64" w:name="OLE_LINK100"/>
            <w:bookmarkStart w:id="65" w:name="OLE_LINK101"/>
            <w:r w:rsidRPr="00D207C7">
              <w:rPr>
                <w:rFonts w:eastAsia="Nimbus Roman No9 L" w:cs="Times New Roman"/>
                <w:szCs w:val="24"/>
                <w:lang w:val="pt-BR"/>
              </w:rPr>
              <w:t>52666</w:t>
            </w:r>
            <w:bookmarkEnd w:id="63"/>
            <w:bookmarkEnd w:id="64"/>
            <w:bookmarkEnd w:id="6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B138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28D79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2658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49D5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5F83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04091</w:t>
            </w:r>
          </w:p>
        </w:tc>
      </w:tr>
      <w:tr w:rsidR="009C61A8" w:rsidRPr="00D207C7" w14:paraId="120C1C78" w14:textId="77777777" w:rsidTr="00D4270E">
        <w:trPr>
          <w:trHeight w:val="3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B19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C9E9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TCC 6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D66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B100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3686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3B79C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C34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04092</w:t>
            </w:r>
          </w:p>
        </w:tc>
      </w:tr>
      <w:tr w:rsidR="009C61A8" w:rsidRPr="00D207C7" w14:paraId="134A9E9D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E39C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4C47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TCC 5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FF8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54A1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339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74E75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9C80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04090</w:t>
            </w:r>
          </w:p>
        </w:tc>
      </w:tr>
      <w:tr w:rsidR="009C61A8" w:rsidRPr="00D207C7" w14:paraId="5D829FDF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B53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AEF9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5748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66" w:name="OLE_LINK102"/>
            <w:bookmarkStart w:id="67" w:name="OLE_LINK103"/>
            <w:r w:rsidRPr="00D207C7">
              <w:rPr>
                <w:rFonts w:eastAsia="Nimbus Roman No9 L" w:cs="Times New Roman"/>
                <w:szCs w:val="24"/>
                <w:lang w:val="pt-BR"/>
              </w:rPr>
              <w:t>Afghanistan</w:t>
            </w:r>
            <w:bookmarkEnd w:id="66"/>
            <w:bookmarkEnd w:id="6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52E3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A205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041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184E5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010D73A5" w14:textId="77777777" w:rsidTr="00D4270E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C0B4B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A41E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FB00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01C2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620A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041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3F578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053BFA3B" w14:textId="77777777" w:rsidTr="00D4270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2AC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</w:t>
            </w:r>
            <w:bookmarkStart w:id="68" w:name="OLE_LINK31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>giganteus</w:t>
            </w:r>
            <w:bookmarkEnd w:id="68"/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 (Berk.) Karun. &amp; K.D. 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6EF3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(M)5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4637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183BB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N2552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8E9B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EB482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27742295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FB58C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A0F6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7EC4D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1D90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M2457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EA29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B1B4D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7FE2D715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5F6C9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D5F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MU5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B6C8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496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Q7243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4067B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6990C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2FA438BC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624FD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9CE34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X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74F1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2FA3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M2457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581A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C62B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69" w:name="OLE_LINK93"/>
            <w:bookmarkStart w:id="70" w:name="OLE_LINK94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92</w:t>
            </w:r>
            <w:bookmarkEnd w:id="69"/>
            <w:bookmarkEnd w:id="70"/>
          </w:p>
        </w:tc>
      </w:tr>
      <w:tr w:rsidR="009C61A8" w:rsidRPr="00D207C7" w14:paraId="1BDBF366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2162DB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A4E3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85C7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0270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73E8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6468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71" w:name="OLE_LINK174"/>
            <w:bookmarkStart w:id="72" w:name="OLE_LINK175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90</w:t>
            </w:r>
            <w:bookmarkEnd w:id="71"/>
            <w:bookmarkEnd w:id="72"/>
          </w:p>
        </w:tc>
      </w:tr>
      <w:tr w:rsidR="009C61A8" w:rsidRPr="00D207C7" w14:paraId="542829D7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15416E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7C0DB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2665B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079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49A6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4088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94</w:t>
            </w:r>
          </w:p>
        </w:tc>
      </w:tr>
      <w:tr w:rsidR="009C61A8" w:rsidRPr="00D207C7" w14:paraId="2660042A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D9EE4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6029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1F9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DC6E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3915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B63C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93</w:t>
            </w:r>
          </w:p>
        </w:tc>
      </w:tr>
      <w:tr w:rsidR="009C61A8" w:rsidRPr="00D207C7" w14:paraId="3A6BCC9D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8C998C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B64F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DB1D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CA24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B675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79E9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b/>
                <w:kern w:val="2"/>
                <w:szCs w:val="24"/>
                <w:highlight w:val="yellow"/>
                <w:lang w:val="pt-BR"/>
              </w:rPr>
            </w:pPr>
            <w:bookmarkStart w:id="73" w:name="OLE_LINK95"/>
            <w:bookmarkStart w:id="74" w:name="OLE_LINK96"/>
            <w:r w:rsidRPr="00D207C7">
              <w:rPr>
                <w:rFonts w:eastAsia="Nimbus Roman No9 L" w:cs="Times New Roman"/>
                <w:b/>
                <w:szCs w:val="24"/>
                <w:lang w:val="pt-BR"/>
              </w:rPr>
              <w:t>KX809691</w:t>
            </w:r>
            <w:bookmarkEnd w:id="73"/>
            <w:bookmarkEnd w:id="74"/>
          </w:p>
        </w:tc>
      </w:tr>
      <w:tr w:rsidR="009C61A8" w:rsidRPr="00D207C7" w14:paraId="35B7829E" w14:textId="77777777" w:rsidTr="00D4270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580F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</w:t>
            </w:r>
            <w:bookmarkStart w:id="75" w:name="OLE_LINK104"/>
            <w:bookmarkStart w:id="76" w:name="OLE_LINK105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>nebrodensis</w:t>
            </w:r>
            <w:bookmarkEnd w:id="75"/>
            <w:bookmarkEnd w:id="76"/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 (Inzenga) Qué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8287F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5B8B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77" w:name="OLE_LINK109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7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CE72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FJ8737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BA6DE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AD703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2C3F58EF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B28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AC2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A3C3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78" w:name="OLE_LINK110"/>
            <w:bookmarkStart w:id="79" w:name="OLE_LINK111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78"/>
            <w:bookmarkEnd w:id="7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4420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FJ8737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6B82E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346CD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52A0CD85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380FC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0F8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P49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39D88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3365D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Q5036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D5C90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8F1EE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733F4F4A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4619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0324A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MAS 8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8A1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76EC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F5142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811EB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83E6F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6C1A4820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1BC5F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34775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CCC</w:t>
            </w:r>
            <w:bookmarkStart w:id="80" w:name="OLE_LINK112"/>
            <w:bookmarkStart w:id="81" w:name="OLE_LINK113"/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 50869</w:t>
            </w:r>
            <w:bookmarkEnd w:id="80"/>
            <w:bookmarkEnd w:id="8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2C42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bookmarkStart w:id="82" w:name="OLE_LINK116"/>
            <w:bookmarkStart w:id="83" w:name="OLE_LINK117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82"/>
            <w:bookmarkEnd w:id="8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C08E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4243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F302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D65F7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4A16E66E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EE48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B275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CCC 5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E0C64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84" w:name="OLE_LINK129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8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3D9A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0B9A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BFE09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53B12243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2D5F0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6391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683C2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85" w:name="OLE_LINK118"/>
            <w:bookmarkStart w:id="86" w:name="OLE_LINK119"/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  <w:bookmarkEnd w:id="85"/>
            <w:bookmarkEnd w:id="8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C10A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156A8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C63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86803</w:t>
            </w:r>
          </w:p>
        </w:tc>
      </w:tr>
      <w:tr w:rsidR="009C61A8" w:rsidRPr="00D207C7" w14:paraId="3960062B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43B9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EF2D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F5F0E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87" w:name="OLE_LINK120"/>
            <w:bookmarkStart w:id="88" w:name="OLE_LINK121"/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  <w:bookmarkEnd w:id="87"/>
            <w:bookmarkEnd w:id="8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9181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05D58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EA4A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86802</w:t>
            </w:r>
          </w:p>
        </w:tc>
      </w:tr>
      <w:tr w:rsidR="009C61A8" w:rsidRPr="00D207C7" w14:paraId="15C1FC96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757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D1C6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B71C5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C6302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325B7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C353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86801</w:t>
            </w:r>
          </w:p>
        </w:tc>
      </w:tr>
      <w:tr w:rsidR="009C61A8" w:rsidRPr="00D207C7" w14:paraId="1EFF0991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C129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16245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D5E1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FB0E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82B90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222D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86800</w:t>
            </w:r>
          </w:p>
        </w:tc>
      </w:tr>
      <w:tr w:rsidR="009C61A8" w:rsidRPr="00D207C7" w14:paraId="7A1A1E6C" w14:textId="77777777" w:rsidTr="00D4270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1EBE6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  <w:bookmarkStart w:id="89" w:name="OLE_LINK1"/>
            <w:bookmarkStart w:id="90" w:name="OLE_LINK2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</w:t>
            </w:r>
            <w:bookmarkStart w:id="91" w:name="OLE_LINK122"/>
            <w:bookmarkStart w:id="92" w:name="OLE_LINK123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>ostreatus</w:t>
            </w:r>
            <w:bookmarkEnd w:id="91"/>
            <w:bookmarkEnd w:id="92"/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 </w:t>
            </w:r>
            <w:bookmarkEnd w:id="89"/>
            <w:bookmarkEnd w:id="90"/>
            <w:r w:rsidRPr="00D207C7">
              <w:rPr>
                <w:rFonts w:eastAsia="Nimbus Roman No9 L" w:cs="Times New Roman"/>
                <w:szCs w:val="24"/>
                <w:lang w:val="pt-BR"/>
              </w:rPr>
              <w:t>(Jacq.) P. Kum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7ADD7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GMCC 5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8E0D1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931D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F5142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A53C3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0C11F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0DF65CEA" w14:textId="77777777" w:rsidTr="00D4270E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E1270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6409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NW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9660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D089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6222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E8894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EA70C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0C5719AC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3AD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884E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MAS 7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3F2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194A0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F5142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38E0D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16F8E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66F55528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A2F9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8D02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ZB2101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56BB4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93" w:name="OLE_LINK130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9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ABF1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N1263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62000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A8774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16E76510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0C25C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D33A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37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3DE5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25AAC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4243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5D28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3AB2B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1689386E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CC20C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18C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NRRL 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C830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88B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2658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5CB08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ECD3E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738823C6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97B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6694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2561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5CC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D803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5247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EC4E6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69AAB44E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4DC7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1A5E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 xml:space="preserve">TENN </w:t>
            </w:r>
            <w:bookmarkStart w:id="94" w:name="OLE_LINK152"/>
            <w:r w:rsidRPr="00D207C7">
              <w:rPr>
                <w:rFonts w:eastAsia="Nimbus Roman No9 L" w:cs="Times New Roman"/>
                <w:szCs w:val="24"/>
                <w:lang w:val="pt-BR"/>
              </w:rPr>
              <w:t>053662</w:t>
            </w:r>
            <w:bookmarkEnd w:id="9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599B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77179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9275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NG0276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8171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883432</w:t>
            </w:r>
          </w:p>
        </w:tc>
      </w:tr>
      <w:tr w:rsidR="009C61A8" w:rsidRPr="00D207C7" w14:paraId="193F880E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0434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B21FF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1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2631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95" w:name="OLE_LINK153"/>
            <w:bookmarkStart w:id="96" w:name="OLE_LINK154"/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  <w:bookmarkEnd w:id="95"/>
            <w:bookmarkEnd w:id="9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F261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532E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3656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7F572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4F3D0413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319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A14F2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8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6964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13A4D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46817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2EA2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889</w:t>
            </w:r>
          </w:p>
        </w:tc>
      </w:tr>
      <w:tr w:rsidR="009C61A8" w:rsidRPr="00D207C7" w14:paraId="4A675F7E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2320E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7252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5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9B39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C9BCE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61D46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F21F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890</w:t>
            </w:r>
          </w:p>
        </w:tc>
      </w:tr>
      <w:tr w:rsidR="009C61A8" w:rsidRPr="00D207C7" w14:paraId="0A172E36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73F49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3BD8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B583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4CE5C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3D941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6E2C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86805</w:t>
            </w:r>
          </w:p>
        </w:tc>
      </w:tr>
      <w:tr w:rsidR="009C61A8" w:rsidRPr="00D207C7" w14:paraId="7C004163" w14:textId="77777777" w:rsidTr="00D4270E">
        <w:trPr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8464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C1B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WC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7ED3E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9449FF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E75F8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8981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GU186804</w:t>
            </w:r>
          </w:p>
        </w:tc>
      </w:tr>
      <w:tr w:rsidR="009C61A8" w:rsidRPr="00D207C7" w14:paraId="5899F579" w14:textId="77777777" w:rsidTr="00D4270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95D4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i/>
                <w:szCs w:val="24"/>
                <w:lang w:val="pt-BR"/>
              </w:rPr>
              <w:t xml:space="preserve">P. pulmonarius </w:t>
            </w:r>
            <w:r w:rsidRPr="00D207C7">
              <w:rPr>
                <w:rFonts w:eastAsia="Nimbus Roman No9 L" w:cs="Times New Roman"/>
                <w:szCs w:val="24"/>
                <w:lang w:val="pt-BR"/>
              </w:rPr>
              <w:t>(Fr.) Qué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CBE5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TCC 6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FF7D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4995A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X5354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8BD0C8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5869C" w14:textId="77777777" w:rsidR="009C61A8" w:rsidRPr="00D207C7" w:rsidRDefault="009C61A8" w:rsidP="00414954">
            <w:pPr>
              <w:rPr>
                <w:rFonts w:eastAsia="Nimbus Roman No9 L" w:cs="Times New Roman"/>
                <w:szCs w:val="24"/>
                <w:lang w:val="pt-BR"/>
              </w:rPr>
            </w:pPr>
          </w:p>
        </w:tc>
      </w:tr>
      <w:tr w:rsidR="009C61A8" w:rsidRPr="00D207C7" w14:paraId="136B68B9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04E4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761D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66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0513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9617B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FJ0401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BDA11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DA07D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07F73626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D3BBB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9231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BS 10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93FF0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Tas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A6E1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4243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4DCF4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14E73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1F03EAF6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0B60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24D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MAS 7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CF49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061E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AY6962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78D05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DD188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63CE8DB8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99E0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F86D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B5F24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1B67E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N9423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DDCE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N9413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C0C83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4F46F052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FC994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4DE4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F7E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3412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6F55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N9413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9E0C3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5E140396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53ED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6698A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ABAD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EE68E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FB99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N9413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C0A8A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3793558E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6C4E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9CBDF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EF431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ACEE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011E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JN9413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5B247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</w:p>
        </w:tc>
      </w:tr>
      <w:tr w:rsidR="009C61A8" w:rsidRPr="00D207C7" w14:paraId="56E24C8C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FE6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CA840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1979.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0F975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E84C8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A8B6C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822F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highlight w:val="yellow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04113</w:t>
            </w:r>
          </w:p>
        </w:tc>
      </w:tr>
      <w:tr w:rsidR="009C61A8" w:rsidRPr="00D207C7" w14:paraId="7A716719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8993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DA9C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BM24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6841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bookmarkStart w:id="97" w:name="OLE_LINK172"/>
            <w:bookmarkStart w:id="98" w:name="OLE_LINK173"/>
            <w:r w:rsidRPr="00D207C7">
              <w:rPr>
                <w:rFonts w:eastAsia="Nimbus Roman No9 L" w:cs="Times New Roman"/>
                <w:szCs w:val="24"/>
                <w:lang w:val="pt-BR"/>
              </w:rPr>
              <w:t>India</w:t>
            </w:r>
            <w:bookmarkEnd w:id="97"/>
            <w:bookmarkEnd w:id="9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74A7D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51844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CCD6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04117</w:t>
            </w:r>
          </w:p>
        </w:tc>
      </w:tr>
      <w:tr w:rsidR="009C61A8" w:rsidRPr="00D207C7" w14:paraId="06FDA09D" w14:textId="77777777" w:rsidTr="00D427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1321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23D7B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D19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68122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4DB67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41E764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6D385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EU204114</w:t>
            </w:r>
          </w:p>
        </w:tc>
      </w:tr>
      <w:tr w:rsidR="009C61A8" w:rsidRPr="00D207C7" w14:paraId="20D2854B" w14:textId="77777777" w:rsidTr="00D4270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74DEC" w14:textId="77777777" w:rsidR="009C61A8" w:rsidRPr="00D207C7" w:rsidRDefault="009C61A8" w:rsidP="00414954">
            <w:pPr>
              <w:rPr>
                <w:rFonts w:eastAsia="Nimbus Roman No9 L" w:cs="Times New Roman"/>
                <w:i/>
                <w:kern w:val="2"/>
                <w:szCs w:val="24"/>
                <w:highlight w:val="yellow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453AF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HKAS 76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4D719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CB62C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57286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775E3" w14:textId="77777777" w:rsidR="009C61A8" w:rsidRPr="00D207C7" w:rsidRDefault="009C61A8" w:rsidP="00414954">
            <w:pPr>
              <w:widowControl w:val="0"/>
              <w:rPr>
                <w:rFonts w:eastAsia="Nimbus Roman No9 L" w:cs="Times New Roman"/>
                <w:kern w:val="2"/>
                <w:szCs w:val="24"/>
                <w:lang w:val="pt-BR"/>
              </w:rPr>
            </w:pPr>
            <w:r w:rsidRPr="00D207C7">
              <w:rPr>
                <w:rFonts w:eastAsia="Nimbus Roman No9 L" w:cs="Times New Roman"/>
                <w:szCs w:val="24"/>
                <w:lang w:val="pt-BR"/>
              </w:rPr>
              <w:t>KP867892</w:t>
            </w:r>
          </w:p>
        </w:tc>
      </w:tr>
    </w:tbl>
    <w:p w14:paraId="47506370" w14:textId="77777777" w:rsidR="009C61A8" w:rsidRPr="00B35948" w:rsidRDefault="009C61A8" w:rsidP="009C61A8">
      <w:pPr>
        <w:spacing w:line="260" w:lineRule="atLeast"/>
        <w:rPr>
          <w:rFonts w:eastAsia="Nimbus Roman No9 L" w:cs="Times New Roman"/>
          <w:kern w:val="2"/>
          <w:sz w:val="18"/>
        </w:rPr>
      </w:pPr>
      <w:r w:rsidRPr="00B35948">
        <w:rPr>
          <w:rFonts w:eastAsia="Nimbus Roman No9 L" w:cs="Times New Roman"/>
          <w:sz w:val="18"/>
          <w:vertAlign w:val="superscript"/>
        </w:rPr>
        <w:t>a</w:t>
      </w:r>
      <w:r w:rsidRPr="00B35948">
        <w:rPr>
          <w:rFonts w:eastAsia="Nimbus Roman No9 L" w:cs="Times New Roman"/>
          <w:sz w:val="18"/>
        </w:rPr>
        <w:t xml:space="preserve"> ACCC = Agricultural Culture Collection of China, Beijing, China; ATCC = American Type Culture Collection, Bethesda, MD, U.S.A.; CBS = </w:t>
      </w:r>
      <w:proofErr w:type="spellStart"/>
      <w:r w:rsidRPr="00B35948">
        <w:rPr>
          <w:rFonts w:eastAsia="Nimbus Roman No9 L" w:cs="Times New Roman"/>
          <w:sz w:val="18"/>
        </w:rPr>
        <w:t>Centraalbureau</w:t>
      </w:r>
      <w:proofErr w:type="spellEnd"/>
      <w:r w:rsidRPr="00B35948">
        <w:rPr>
          <w:rFonts w:eastAsia="Nimbus Roman No9 L" w:cs="Times New Roman"/>
          <w:sz w:val="18"/>
        </w:rPr>
        <w:t xml:space="preserve"> </w:t>
      </w:r>
      <w:proofErr w:type="spellStart"/>
      <w:r w:rsidRPr="00B35948">
        <w:rPr>
          <w:rFonts w:eastAsia="Nimbus Roman No9 L" w:cs="Times New Roman"/>
          <w:sz w:val="18"/>
        </w:rPr>
        <w:t>voor</w:t>
      </w:r>
      <w:proofErr w:type="spellEnd"/>
      <w:r w:rsidRPr="00B35948">
        <w:rPr>
          <w:rFonts w:eastAsia="Nimbus Roman No9 L" w:cs="Times New Roman"/>
          <w:sz w:val="18"/>
        </w:rPr>
        <w:t xml:space="preserve"> </w:t>
      </w:r>
      <w:proofErr w:type="spellStart"/>
      <w:r w:rsidRPr="00B35948">
        <w:rPr>
          <w:rFonts w:eastAsia="Nimbus Roman No9 L" w:cs="Times New Roman"/>
          <w:sz w:val="18"/>
        </w:rPr>
        <w:t>Schimmelcultures</w:t>
      </w:r>
      <w:proofErr w:type="spellEnd"/>
      <w:r w:rsidRPr="00B35948">
        <w:rPr>
          <w:rFonts w:eastAsia="Nimbus Roman No9 L" w:cs="Times New Roman"/>
          <w:sz w:val="18"/>
        </w:rPr>
        <w:t xml:space="preserve">, Utrecht, The Netherlands; CCMSSC = China Center for Mushroom Spawn Standards and Control, Beijing, China; CGMCC = China General Microbiological Culture Collection Center, Beijing, China; HKAS = Herbarium of Cryptogams, Kunming Institute of Botany, Chinese Academy of Sciences, Kunming, China; HMAS = Herbarium of Mycology, (Academia </w:t>
      </w:r>
      <w:proofErr w:type="spellStart"/>
      <w:r w:rsidRPr="00B35948">
        <w:rPr>
          <w:rFonts w:eastAsia="Nimbus Roman No9 L" w:cs="Times New Roman"/>
          <w:sz w:val="18"/>
        </w:rPr>
        <w:t>Sinica</w:t>
      </w:r>
      <w:proofErr w:type="spellEnd"/>
      <w:r w:rsidRPr="00B35948">
        <w:rPr>
          <w:rFonts w:eastAsia="Nimbus Roman No9 L" w:cs="Times New Roman"/>
          <w:sz w:val="18"/>
        </w:rPr>
        <w:t xml:space="preserve">), Institute of Microbiology, Chinese Academy of Sciences, Beijing, China; IFO = Institute for Fermentation, Osaka, Japan; NRRL = </w:t>
      </w:r>
      <w:bookmarkStart w:id="99" w:name="OLE_LINK77"/>
      <w:r w:rsidRPr="00B35948">
        <w:rPr>
          <w:rFonts w:eastAsia="Nimbus Roman No9 L" w:cs="Times New Roman"/>
          <w:sz w:val="18"/>
        </w:rPr>
        <w:t>The Northern Regional Research Laboratory, ARS Culture Collection, Peoria, U.S.A</w:t>
      </w:r>
      <w:bookmarkEnd w:id="99"/>
      <w:r w:rsidRPr="00B35948">
        <w:rPr>
          <w:rFonts w:eastAsia="Nimbus Roman No9 L" w:cs="Times New Roman"/>
          <w:sz w:val="18"/>
        </w:rPr>
        <w:t xml:space="preserve">.; TENN = </w:t>
      </w:r>
      <w:bookmarkStart w:id="100" w:name="OLE_LINK92"/>
      <w:r w:rsidRPr="00B35948">
        <w:rPr>
          <w:rFonts w:eastAsia="Nimbus Roman No9 L" w:cs="Times New Roman"/>
          <w:sz w:val="18"/>
        </w:rPr>
        <w:t>The University of Tennessee Herbarium</w:t>
      </w:r>
      <w:bookmarkEnd w:id="100"/>
      <w:r w:rsidRPr="00B35948">
        <w:rPr>
          <w:rFonts w:eastAsia="Nimbus Roman No9 L" w:cs="Times New Roman"/>
          <w:sz w:val="18"/>
        </w:rPr>
        <w:t xml:space="preserve">, Knoxville, U.S.A.   </w:t>
      </w:r>
    </w:p>
    <w:p w14:paraId="7203ADAE" w14:textId="77777777" w:rsidR="009C61A8" w:rsidRPr="00B35948" w:rsidRDefault="009C61A8" w:rsidP="009C61A8">
      <w:pPr>
        <w:spacing w:line="260" w:lineRule="atLeast"/>
        <w:rPr>
          <w:rFonts w:eastAsia="Nimbus Roman No9 L" w:cs="Times New Roman"/>
          <w:spacing w:val="-2"/>
          <w:lang w:eastAsia="zh-CN"/>
        </w:rPr>
      </w:pPr>
      <w:r w:rsidRPr="00B35948">
        <w:rPr>
          <w:rFonts w:eastAsia="Nimbus Roman No9 L" w:cs="Times New Roman"/>
          <w:sz w:val="18"/>
          <w:vertAlign w:val="superscript"/>
        </w:rPr>
        <w:t>b</w:t>
      </w:r>
      <w:r w:rsidRPr="00B35948">
        <w:rPr>
          <w:rFonts w:eastAsia="Nimbus Roman No9 L" w:cs="Times New Roman"/>
          <w:sz w:val="18"/>
        </w:rPr>
        <w:t xml:space="preserve"> GenBank accession numbers in boldface indicating the newly submitted sequences. </w:t>
      </w:r>
    </w:p>
    <w:p w14:paraId="7B65BC41" w14:textId="77777777" w:rsidR="00DE23E8" w:rsidRDefault="00DE23E8" w:rsidP="00654E8F">
      <w:pPr>
        <w:spacing w:before="240"/>
        <w:rPr>
          <w:lang w:eastAsia="zh-CN"/>
        </w:rPr>
      </w:pPr>
    </w:p>
    <w:p w14:paraId="495BFE09" w14:textId="2863A9BD" w:rsidR="004351CC" w:rsidRDefault="004351CC" w:rsidP="004351CC">
      <w:pPr>
        <w:jc w:val="center"/>
        <w:rPr>
          <w:rFonts w:eastAsia="Nimbus Roman No9 L" w:cs="Times New Roman"/>
          <w:szCs w:val="24"/>
          <w:lang w:eastAsia="zh-CN"/>
        </w:rPr>
      </w:pPr>
      <w:r w:rsidRPr="00D43E41">
        <w:rPr>
          <w:rFonts w:eastAsia="Nimbus Roman No9 L" w:cs="Times New Roman"/>
          <w:b/>
          <w:szCs w:val="24"/>
        </w:rPr>
        <w:t xml:space="preserve">Supplementary Table </w:t>
      </w:r>
      <w:r w:rsidR="00540F55">
        <w:rPr>
          <w:rFonts w:eastAsia="Nimbus Roman No9 L" w:cs="Times New Roman" w:hint="eastAsia"/>
          <w:b/>
          <w:szCs w:val="24"/>
          <w:lang w:eastAsia="zh-CN"/>
        </w:rPr>
        <w:t>2</w:t>
      </w:r>
      <w:r>
        <w:rPr>
          <w:rFonts w:eastAsia="Nimbus Roman No9 L" w:cs="Times New Roman"/>
          <w:szCs w:val="24"/>
        </w:rPr>
        <w:t xml:space="preserve"> Intra- and inter-specific variations among</w:t>
      </w:r>
      <w:r w:rsidR="00B52FD0">
        <w:rPr>
          <w:rFonts w:eastAsia="Nimbus Roman No9 L" w:cs="Times New Roman" w:hint="eastAsia"/>
          <w:szCs w:val="24"/>
          <w:lang w:eastAsia="zh-CN"/>
        </w:rPr>
        <w:t xml:space="preserve"> the</w:t>
      </w:r>
      <w:r>
        <w:rPr>
          <w:rFonts w:eastAsia="Nimbus Roman No9 L" w:cs="Times New Roman"/>
          <w:szCs w:val="24"/>
        </w:rPr>
        <w:t xml:space="preserve"> ITS, 28S rDNA and EF-1α gene from the </w:t>
      </w:r>
      <w:proofErr w:type="spellStart"/>
      <w:r>
        <w:rPr>
          <w:rFonts w:eastAsia="Nimbus Roman No9 L" w:cs="Times New Roman"/>
          <w:i/>
          <w:szCs w:val="24"/>
        </w:rPr>
        <w:t>Pleurotus</w:t>
      </w:r>
      <w:proofErr w:type="spellEnd"/>
      <w:r>
        <w:rPr>
          <w:rFonts w:eastAsia="Nimbus Roman No9 L" w:cs="Times New Roman"/>
          <w:i/>
          <w:szCs w:val="24"/>
        </w:rPr>
        <w:t xml:space="preserve"> </w:t>
      </w:r>
      <w:r>
        <w:rPr>
          <w:rFonts w:eastAsia="Nimbus Roman No9 L" w:cs="Times New Roman"/>
          <w:szCs w:val="24"/>
        </w:rPr>
        <w:t>species tested</w:t>
      </w:r>
      <w:r>
        <w:rPr>
          <w:rFonts w:eastAsia="Nimbus Roman No9 L" w:cs="Times New Roman"/>
          <w:szCs w:val="24"/>
          <w:lang w:eastAsia="zh-CN"/>
        </w:rPr>
        <w:t xml:space="preserve"> </w:t>
      </w:r>
    </w:p>
    <w:tbl>
      <w:tblPr>
        <w:tblStyle w:val="aff5"/>
        <w:tblW w:w="10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638"/>
        <w:gridCol w:w="1722"/>
        <w:gridCol w:w="4339"/>
      </w:tblGrid>
      <w:tr w:rsidR="004351CC" w14:paraId="2E3E9676" w14:textId="77777777" w:rsidTr="0090058D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D6C4B" w14:textId="77777777" w:rsidR="004351CC" w:rsidRDefault="004351CC">
            <w:pPr>
              <w:jc w:val="center"/>
              <w:rPr>
                <w:rFonts w:eastAsia="Nimbus Roman No9 L" w:cs="Times New Roman"/>
                <w:b/>
                <w:szCs w:val="24"/>
              </w:rPr>
            </w:pPr>
            <w:r>
              <w:rPr>
                <w:rFonts w:eastAsia="Nimbus Roman No9 L" w:cs="Times New Roman"/>
                <w:b/>
                <w:szCs w:val="24"/>
              </w:rPr>
              <w:t>Object Nam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06EF6" w14:textId="0DA59F48" w:rsidR="004351CC" w:rsidRDefault="00EF755C" w:rsidP="00A20894">
            <w:pPr>
              <w:jc w:val="center"/>
              <w:rPr>
                <w:rFonts w:eastAsia="Nimbus Roman No9 L" w:cs="Times New Roman"/>
                <w:b/>
                <w:szCs w:val="24"/>
                <w:lang w:eastAsia="zh-CN"/>
              </w:rPr>
            </w:pPr>
            <w:r w:rsidRPr="00EF755C">
              <w:rPr>
                <w:rFonts w:eastAsia="Nimbus Roman No9 L" w:cs="Times New Roman"/>
                <w:b/>
                <w:szCs w:val="24"/>
                <w:lang w:eastAsia="zh-CN"/>
              </w:rPr>
              <w:t xml:space="preserve">Maximum intraspecific </w:t>
            </w:r>
            <w:r w:rsidR="00A20894">
              <w:rPr>
                <w:rFonts w:eastAsia="Nimbus Roman No9 L" w:cs="Times New Roman" w:hint="eastAsia"/>
                <w:b/>
                <w:szCs w:val="24"/>
                <w:lang w:eastAsia="zh-CN"/>
              </w:rPr>
              <w:t>distance</w:t>
            </w:r>
            <w:r w:rsidR="00D927E1">
              <w:rPr>
                <w:rFonts w:eastAsia="Nimbus Roman No9 L" w:cs="Times New Roman" w:hint="eastAsia"/>
                <w:b/>
                <w:szCs w:val="24"/>
                <w:lang w:eastAsia="zh-CN"/>
              </w:rPr>
              <w:t>s</w:t>
            </w:r>
            <w:r w:rsidR="00A20894">
              <w:rPr>
                <w:rFonts w:eastAsia="Nimbus Roman No9 L" w:cs="Times New Roman" w:hint="eastAsia"/>
                <w:b/>
                <w:szCs w:val="24"/>
                <w:lang w:eastAsia="zh-CN"/>
              </w:rPr>
              <w:t xml:space="preserve"> </w:t>
            </w:r>
            <w:r w:rsidR="00AB201F">
              <w:rPr>
                <w:rFonts w:eastAsia="Nimbus Roman No9 L" w:cs="Times New Roman" w:hint="eastAsia"/>
                <w:b/>
                <w:szCs w:val="24"/>
                <w:lang w:eastAsia="zh-CN"/>
              </w:rPr>
              <w:t>(%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D948E" w14:textId="25DC3279" w:rsidR="004351CC" w:rsidRDefault="00EF755C">
            <w:pPr>
              <w:jc w:val="center"/>
              <w:rPr>
                <w:rFonts w:eastAsia="Nimbus Roman No9 L" w:cs="Times New Roman"/>
                <w:b/>
                <w:szCs w:val="24"/>
                <w:lang w:eastAsia="zh-CN"/>
              </w:rPr>
            </w:pPr>
            <w:r w:rsidRPr="00EF755C">
              <w:rPr>
                <w:rFonts w:eastAsia="Nimbus Roman No9 L" w:cs="Times New Roman"/>
                <w:b/>
                <w:szCs w:val="24"/>
                <w:lang w:eastAsia="zh-CN"/>
              </w:rPr>
              <w:t xml:space="preserve">Minimum interspecific </w:t>
            </w:r>
            <w:r w:rsidR="00A20894">
              <w:rPr>
                <w:rFonts w:eastAsia="Nimbus Roman No9 L" w:cs="Times New Roman" w:hint="eastAsia"/>
                <w:b/>
                <w:szCs w:val="24"/>
                <w:lang w:eastAsia="zh-CN"/>
              </w:rPr>
              <w:t>distance</w:t>
            </w:r>
            <w:r w:rsidR="00D927E1">
              <w:rPr>
                <w:rFonts w:eastAsia="Nimbus Roman No9 L" w:cs="Times New Roman" w:hint="eastAsia"/>
                <w:b/>
                <w:szCs w:val="24"/>
                <w:lang w:eastAsia="zh-CN"/>
              </w:rPr>
              <w:t>s</w:t>
            </w:r>
            <w:r w:rsidR="00A20894">
              <w:rPr>
                <w:rFonts w:eastAsia="Nimbus Roman No9 L" w:cs="Times New Roman" w:hint="eastAsia"/>
                <w:b/>
                <w:szCs w:val="24"/>
                <w:lang w:eastAsia="zh-CN"/>
              </w:rPr>
              <w:t xml:space="preserve"> </w:t>
            </w:r>
            <w:r w:rsidR="00AB201F">
              <w:rPr>
                <w:rFonts w:eastAsia="Nimbus Roman No9 L" w:cs="Times New Roman" w:hint="eastAsia"/>
                <w:b/>
                <w:szCs w:val="24"/>
                <w:lang w:eastAsia="zh-CN"/>
              </w:rPr>
              <w:t>(%)</w:t>
            </w:r>
          </w:p>
        </w:tc>
        <w:tc>
          <w:tcPr>
            <w:tcW w:w="4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8E679" w14:textId="77777777" w:rsidR="004351CC" w:rsidRDefault="004351CC">
            <w:pPr>
              <w:jc w:val="center"/>
              <w:rPr>
                <w:rFonts w:eastAsia="Nimbus Roman No9 L" w:cs="Times New Roman"/>
                <w:b/>
                <w:szCs w:val="24"/>
              </w:rPr>
            </w:pPr>
            <w:r>
              <w:rPr>
                <w:rFonts w:eastAsia="Nimbus Roman No9 L" w:cs="Times New Roman"/>
                <w:b/>
                <w:szCs w:val="24"/>
              </w:rPr>
              <w:t>Closest Object(s)</w:t>
            </w:r>
          </w:p>
        </w:tc>
      </w:tr>
      <w:tr w:rsidR="004351CC" w14:paraId="685A4191" w14:textId="77777777" w:rsidTr="0090058D">
        <w:tc>
          <w:tcPr>
            <w:tcW w:w="100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EF2ED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>Biomarker: ITS</w:t>
            </w:r>
          </w:p>
        </w:tc>
      </w:tr>
      <w:tr w:rsidR="004351CC" w14:paraId="10F09726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23EDA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proofErr w:type="spellStart"/>
            <w:r>
              <w:rPr>
                <w:rFonts w:eastAsia="Nimbus Roman No9 L" w:cs="Times New Roman"/>
                <w:i/>
                <w:szCs w:val="24"/>
              </w:rPr>
              <w:t>Pleurotus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ystidios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20F9B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7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D820D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1.9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31745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nebrodensis</w:t>
            </w:r>
            <w:proofErr w:type="spellEnd"/>
          </w:p>
        </w:tc>
      </w:tr>
      <w:tr w:rsidR="004351CC" w14:paraId="0CAD78A5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3418D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6B9A1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ab/>
              <w:t>0.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C359F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1F053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 xml:space="preserve">var. </w:t>
            </w:r>
            <w:r>
              <w:rPr>
                <w:rFonts w:eastAsia="Nimbus Roman No9 L" w:cs="Times New Roman"/>
                <w:i/>
                <w:szCs w:val="24"/>
              </w:rPr>
              <w:t>ferulae</w:t>
            </w:r>
          </w:p>
        </w:tc>
      </w:tr>
      <w:tr w:rsidR="004351CC" w14:paraId="3F4622BA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A1945" w14:textId="329ADD1F" w:rsidR="004351CC" w:rsidRDefault="004351CC" w:rsidP="002757A6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var.</w:t>
            </w:r>
            <w:r w:rsidR="002757A6">
              <w:rPr>
                <w:rFonts w:eastAsia="Nimbus Roman No9 L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Nimbus Roman No9 L" w:cs="Times New Roman"/>
                <w:i/>
                <w:szCs w:val="24"/>
              </w:rPr>
              <w:t>ferula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6946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B69F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DD44B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</w:p>
        </w:tc>
      </w:tr>
      <w:tr w:rsidR="004351CC" w14:paraId="4691A50B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F1F7A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fossul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73FFE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.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EE7B8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.3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20C3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 xml:space="preserve">&amp; </w:t>
            </w: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var.</w:t>
            </w:r>
            <w:r>
              <w:rPr>
                <w:rFonts w:eastAsia="Nimbus Roman No9 L" w:cs="Times New Roman"/>
                <w:i/>
                <w:szCs w:val="24"/>
              </w:rPr>
              <w:t xml:space="preserve"> ferulae</w:t>
            </w:r>
          </w:p>
        </w:tc>
      </w:tr>
      <w:tr w:rsidR="004351CC" w14:paraId="4BE8DD66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57D6C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nebrodens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97DB0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7A087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.9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641D9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&amp;</w:t>
            </w:r>
            <w:r>
              <w:rPr>
                <w:rFonts w:eastAsia="Nimbus Roman No9 L" w:cs="Times New Roman"/>
                <w:i/>
                <w:szCs w:val="24"/>
              </w:rPr>
              <w:t xml:space="preserve"> 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</w:tr>
      <w:tr w:rsidR="004351CC" w14:paraId="3665AD0A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27B67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lastRenderedPageBreak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50719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DF40B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8190C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</w:tr>
      <w:tr w:rsidR="004351CC" w14:paraId="2B2E51E7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C1DA4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A0194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8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B8547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4A798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</w:tr>
      <w:tr w:rsidR="004351CC" w14:paraId="676DC597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8E309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abiet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A9B20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DDFB6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.7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C0EB9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fossulatus</w:t>
            </w:r>
            <w:proofErr w:type="spellEnd"/>
          </w:p>
        </w:tc>
      </w:tr>
      <w:tr w:rsidR="004351CC" w14:paraId="5862B856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31C1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pulmonari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BBBA3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A4616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.9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FAD28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&amp;</w:t>
            </w:r>
            <w:r>
              <w:rPr>
                <w:rFonts w:eastAsia="Nimbus Roman No9 L" w:cs="Times New Roman"/>
                <w:i/>
                <w:szCs w:val="24"/>
              </w:rPr>
              <w:t xml:space="preserve"> 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</w:tr>
      <w:tr w:rsidR="004351CC" w14:paraId="25B43C42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6AF28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>P. giganteu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A6B4B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30D51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8.7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29393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abieticola</w:t>
            </w:r>
            <w:proofErr w:type="spellEnd"/>
          </w:p>
        </w:tc>
      </w:tr>
      <w:tr w:rsidR="004351CC" w14:paraId="356CD3A8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86FE5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95558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BF0CE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.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1CE87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</w:tr>
      <w:tr w:rsidR="004351CC" w14:paraId="2B765B3C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99DE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dryin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B9836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B4329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9.8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C32D2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</w:tr>
      <w:tr w:rsidR="004351CC" w14:paraId="35465FA1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6E86E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djamor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FC9C9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CE73A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6.5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F99A7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</w:tr>
      <w:tr w:rsidR="004351CC" w14:paraId="1C9501DF" w14:textId="77777777" w:rsidTr="0090058D">
        <w:tc>
          <w:tcPr>
            <w:tcW w:w="100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7CF73A9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>Biomarker:28S</w:t>
            </w:r>
          </w:p>
        </w:tc>
      </w:tr>
      <w:tr w:rsidR="004351CC" w14:paraId="6C19B185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59BEF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BE416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6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9E5AD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CF4D6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</w:tr>
      <w:tr w:rsidR="004351CC" w14:paraId="42FE02C4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C3E38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BAA68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53D3D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2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AFE64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</w:tr>
      <w:tr w:rsidR="004351CC" w14:paraId="301B0388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CFB23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B30B3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82BB5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168B6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</w:tr>
      <w:tr w:rsidR="004351CC" w14:paraId="1FC3A3C3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34429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pulmonari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AA4DF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3DFE5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128B6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 xml:space="preserve">&amp; </w:t>
            </w: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</w:tr>
      <w:tr w:rsidR="004351CC" w14:paraId="7BFDBC0F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E3AEB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abiet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7235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46009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2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4E40E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pulmonarius</w:t>
            </w:r>
            <w:proofErr w:type="spellEnd"/>
          </w:p>
        </w:tc>
      </w:tr>
      <w:tr w:rsidR="004351CC" w14:paraId="586F8B56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48D86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var.</w:t>
            </w:r>
            <w:r>
              <w:rPr>
                <w:rFonts w:eastAsia="Nimbus Roman No9 L" w:cs="Times New Roman"/>
                <w:i/>
                <w:szCs w:val="24"/>
              </w:rPr>
              <w:t xml:space="preserve"> ferula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6341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9D542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42EF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nebrodensis</w:t>
            </w:r>
            <w:proofErr w:type="spellEnd"/>
          </w:p>
        </w:tc>
      </w:tr>
      <w:tr w:rsidR="004351CC" w14:paraId="382BE803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14B24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nebrodens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C894E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C5E63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DC8C4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var.</w:t>
            </w:r>
            <w:r>
              <w:rPr>
                <w:rFonts w:eastAsia="Nimbus Roman No9 L" w:cs="Times New Roman"/>
                <w:i/>
                <w:szCs w:val="24"/>
              </w:rPr>
              <w:t xml:space="preserve"> ferulae</w:t>
            </w:r>
          </w:p>
        </w:tc>
      </w:tr>
      <w:tr w:rsidR="004351CC" w14:paraId="24DFC57E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088A5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fossul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6D559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35BA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2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0B2FF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</w:p>
        </w:tc>
      </w:tr>
      <w:tr w:rsidR="004351CC" w14:paraId="19119B33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838FB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ED697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B3DCB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E4D8C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&amp;</w:t>
            </w:r>
            <w:r>
              <w:rPr>
                <w:rFonts w:eastAsia="Nimbus Roman No9 L" w:cs="Times New Roman"/>
                <w:i/>
                <w:szCs w:val="24"/>
              </w:rPr>
              <w:t xml:space="preserve"> 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</w:tr>
      <w:tr w:rsidR="004351CC" w14:paraId="4B54B0DA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BB4DD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dryin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66B1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7EF6E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.2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93C22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ystidiosus</w:t>
            </w:r>
            <w:proofErr w:type="spellEnd"/>
          </w:p>
        </w:tc>
      </w:tr>
      <w:tr w:rsidR="004351CC" w14:paraId="35AF7F06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1867F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ystidios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16DCF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E7677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.2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38C06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dryinus</w:t>
            </w:r>
            <w:proofErr w:type="spellEnd"/>
          </w:p>
        </w:tc>
      </w:tr>
      <w:tr w:rsidR="004351CC" w14:paraId="6554CCC9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8CF8A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lastRenderedPageBreak/>
              <w:t>P. giganteu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EAA1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0F13A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.8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31E0E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</w:tr>
      <w:tr w:rsidR="004351CC" w14:paraId="4B4E49C9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122B9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djamor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DD5AB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ADF61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4.2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884E0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</w:tr>
      <w:tr w:rsidR="004351CC" w14:paraId="3D079D54" w14:textId="77777777" w:rsidTr="0090058D">
        <w:tc>
          <w:tcPr>
            <w:tcW w:w="100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57177A4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>Biomarker:EF-1alpha</w:t>
            </w:r>
          </w:p>
        </w:tc>
      </w:tr>
      <w:tr w:rsidR="004351CC" w14:paraId="45BCC5FC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B75AE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abiet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E9011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9BFAE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2.7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B5870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djamor</w:t>
            </w:r>
            <w:proofErr w:type="spellEnd"/>
          </w:p>
        </w:tc>
      </w:tr>
      <w:tr w:rsidR="004351CC" w14:paraId="4B849517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433C7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djamor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35454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6D7B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2.7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F0A22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abieticola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&amp;</w:t>
            </w:r>
            <w:r>
              <w:rPr>
                <w:rFonts w:eastAsia="Nimbus Roman No9 L" w:cs="Times New Roman"/>
                <w:i/>
                <w:szCs w:val="24"/>
              </w:rPr>
              <w:t xml:space="preserve"> 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nebrodensis</w:t>
            </w:r>
            <w:proofErr w:type="spellEnd"/>
          </w:p>
        </w:tc>
      </w:tr>
      <w:tr w:rsidR="004351CC" w14:paraId="33064552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86BEC" w14:textId="245CB8BC" w:rsidR="004351CC" w:rsidRDefault="004351CC" w:rsidP="004B5D62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var.</w:t>
            </w:r>
            <w:r w:rsidR="004B5D62">
              <w:rPr>
                <w:rFonts w:eastAsia="Nimbus Roman No9 L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Nimbus Roman No9 L" w:cs="Times New Roman"/>
                <w:i/>
                <w:szCs w:val="24"/>
              </w:rPr>
              <w:t>ferula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10B09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12AFD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5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B1A22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</w:p>
        </w:tc>
      </w:tr>
      <w:tr w:rsidR="004351CC" w14:paraId="519504EA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E32C2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DF964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56504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5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135AC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>var.</w:t>
            </w:r>
            <w:r>
              <w:rPr>
                <w:rFonts w:eastAsia="Nimbus Roman No9 L" w:cs="Times New Roman"/>
                <w:i/>
                <w:szCs w:val="24"/>
              </w:rPr>
              <w:t xml:space="preserve"> ferulae</w:t>
            </w:r>
          </w:p>
        </w:tc>
      </w:tr>
      <w:tr w:rsidR="004351CC" w14:paraId="48D1A767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6165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fossul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7381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04A88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1.2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844BC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 xml:space="preserve">var. </w:t>
            </w:r>
            <w:r>
              <w:rPr>
                <w:rFonts w:eastAsia="Nimbus Roman No9 L" w:cs="Times New Roman"/>
                <w:i/>
                <w:szCs w:val="24"/>
              </w:rPr>
              <w:t xml:space="preserve">ferulae </w:t>
            </w:r>
            <w:r>
              <w:rPr>
                <w:rFonts w:eastAsia="Nimbus Roman No9 L" w:cs="Times New Roman"/>
                <w:szCs w:val="24"/>
              </w:rPr>
              <w:t>&amp;</w:t>
            </w:r>
            <w:r>
              <w:rPr>
                <w:rFonts w:eastAsia="Nimbus Roman No9 L" w:cs="Times New Roman"/>
                <w:i/>
                <w:szCs w:val="24"/>
              </w:rPr>
              <w:t xml:space="preserve"> 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</w:p>
        </w:tc>
      </w:tr>
      <w:tr w:rsidR="004351CC" w14:paraId="7F23A4DE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002B8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nebrodens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520B0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3E397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9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F0807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eryngii</w:t>
            </w:r>
            <w:proofErr w:type="spellEnd"/>
            <w:r>
              <w:rPr>
                <w:rFonts w:eastAsia="Nimbus Roman No9 L" w:cs="Times New Roman"/>
                <w:i/>
                <w:szCs w:val="24"/>
              </w:rPr>
              <w:t xml:space="preserve"> </w:t>
            </w:r>
            <w:r>
              <w:rPr>
                <w:rFonts w:eastAsia="Nimbus Roman No9 L" w:cs="Times New Roman"/>
                <w:szCs w:val="24"/>
              </w:rPr>
              <w:t xml:space="preserve">var. </w:t>
            </w:r>
            <w:r>
              <w:rPr>
                <w:rFonts w:eastAsia="Nimbus Roman No9 L" w:cs="Times New Roman"/>
                <w:i/>
                <w:szCs w:val="24"/>
              </w:rPr>
              <w:t>ferulae</w:t>
            </w:r>
          </w:p>
        </w:tc>
      </w:tr>
      <w:tr w:rsidR="004351CC" w14:paraId="58613390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DEEC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CCA64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D432E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4.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72849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nebrodensis</w:t>
            </w:r>
            <w:proofErr w:type="spellEnd"/>
          </w:p>
        </w:tc>
      </w:tr>
      <w:tr w:rsidR="004351CC" w14:paraId="424B59A1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3FA40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pulmonari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4220C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AF40E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6.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1CB26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</w:tr>
      <w:tr w:rsidR="004351CC" w14:paraId="38EB810C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A53BF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ystidios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BB390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44160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1.2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CE434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ostreatus</w:t>
            </w:r>
            <w:proofErr w:type="spellEnd"/>
          </w:p>
        </w:tc>
      </w:tr>
      <w:tr w:rsidR="004351CC" w14:paraId="6A7510BD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28140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dryin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5508F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75C3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1.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27E53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nebrodensis</w:t>
            </w:r>
            <w:proofErr w:type="spellEnd"/>
          </w:p>
        </w:tc>
      </w:tr>
      <w:tr w:rsidR="004351CC" w14:paraId="141CE838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013A7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EC437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A1D97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7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DF8C2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</w:tr>
      <w:tr w:rsidR="004351CC" w14:paraId="3DA66E14" w14:textId="77777777" w:rsidTr="0090058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57999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ornucopiae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6A079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71D24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7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5F074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</w:tr>
      <w:tr w:rsidR="004351CC" w14:paraId="328391C2" w14:textId="77777777" w:rsidTr="0090058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D9CA3C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>P. giganteu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3038E4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0.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03352E" w14:textId="77777777" w:rsidR="004351CC" w:rsidRDefault="004351CC">
            <w:pPr>
              <w:rPr>
                <w:rFonts w:eastAsia="Nimbus Roman No9 L" w:cs="Times New Roman"/>
                <w:szCs w:val="24"/>
              </w:rPr>
            </w:pPr>
            <w:r>
              <w:rPr>
                <w:rFonts w:eastAsia="Nimbus Roman No9 L" w:cs="Times New Roman"/>
                <w:szCs w:val="24"/>
              </w:rPr>
              <w:tab/>
              <w:t>21.7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1C01F3" w14:textId="77777777" w:rsidR="004351CC" w:rsidRDefault="004351CC">
            <w:pPr>
              <w:rPr>
                <w:rFonts w:eastAsia="Nimbus Roman No9 L" w:cs="Times New Roman"/>
                <w:i/>
                <w:szCs w:val="24"/>
              </w:rPr>
            </w:pPr>
            <w:r>
              <w:rPr>
                <w:rFonts w:eastAsia="Nimbus Roman No9 L" w:cs="Times New Roman"/>
                <w:i/>
                <w:szCs w:val="24"/>
              </w:rPr>
              <w:tab/>
              <w:t xml:space="preserve">P. </w:t>
            </w:r>
            <w:proofErr w:type="spellStart"/>
            <w:r>
              <w:rPr>
                <w:rFonts w:eastAsia="Nimbus Roman No9 L" w:cs="Times New Roman"/>
                <w:i/>
                <w:szCs w:val="24"/>
              </w:rPr>
              <w:t>citrinopileatus</w:t>
            </w:r>
            <w:proofErr w:type="spellEnd"/>
          </w:p>
        </w:tc>
      </w:tr>
    </w:tbl>
    <w:p w14:paraId="586B417A" w14:textId="77777777" w:rsidR="004351CC" w:rsidRPr="001549D3" w:rsidRDefault="004351CC" w:rsidP="00032E77">
      <w:pPr>
        <w:spacing w:before="240"/>
        <w:rPr>
          <w:lang w:eastAsia="zh-CN"/>
        </w:rPr>
      </w:pPr>
    </w:p>
    <w:sectPr w:rsidR="004351C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6298D" w14:textId="77777777" w:rsidR="00DF1C9D" w:rsidRDefault="00DF1C9D" w:rsidP="00117666">
      <w:pPr>
        <w:spacing w:after="0"/>
      </w:pPr>
      <w:r>
        <w:separator/>
      </w:r>
    </w:p>
  </w:endnote>
  <w:endnote w:type="continuationSeparator" w:id="0">
    <w:p w14:paraId="5A858A3D" w14:textId="77777777" w:rsidR="00DF1C9D" w:rsidRDefault="00DF1C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 Roman No9 L">
    <w:altName w:val="Arial Unicode MS"/>
    <w:panose1 w:val="020B0604020202020204"/>
    <w:charset w:val="86"/>
    <w:family w:val="swiss"/>
    <w:notTrueType/>
    <w:pitch w:val="default"/>
    <w:sig w:usb0="00000000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5D62" w:rsidRPr="00577C4C" w:rsidRDefault="004B5D6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5D62" w:rsidRPr="00577C4C" w:rsidRDefault="004B5D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33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B5D62" w:rsidRPr="00577C4C" w:rsidRDefault="004B5D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33B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5D62" w:rsidRPr="00577C4C" w:rsidRDefault="004B5D6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5D62" w:rsidRPr="00577C4C" w:rsidRDefault="004B5D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33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B5D62" w:rsidRPr="00577C4C" w:rsidRDefault="004B5D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33B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D65C9" w14:textId="77777777" w:rsidR="00DF1C9D" w:rsidRDefault="00DF1C9D" w:rsidP="00117666">
      <w:pPr>
        <w:spacing w:after="0"/>
      </w:pPr>
      <w:r>
        <w:separator/>
      </w:r>
    </w:p>
  </w:footnote>
  <w:footnote w:type="continuationSeparator" w:id="0">
    <w:p w14:paraId="2B0A2579" w14:textId="77777777" w:rsidR="00DF1C9D" w:rsidRDefault="00DF1C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5D62" w:rsidRPr="009151AA" w:rsidRDefault="004B5D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5D62" w:rsidRDefault="004B5D62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2E77"/>
    <w:rsid w:val="00034304"/>
    <w:rsid w:val="00035434"/>
    <w:rsid w:val="00052A14"/>
    <w:rsid w:val="00055153"/>
    <w:rsid w:val="00077D53"/>
    <w:rsid w:val="00105FD9"/>
    <w:rsid w:val="00117666"/>
    <w:rsid w:val="001549D3"/>
    <w:rsid w:val="00160065"/>
    <w:rsid w:val="00165E78"/>
    <w:rsid w:val="00177D84"/>
    <w:rsid w:val="0022591E"/>
    <w:rsid w:val="00227E44"/>
    <w:rsid w:val="00267D18"/>
    <w:rsid w:val="00274347"/>
    <w:rsid w:val="002757A6"/>
    <w:rsid w:val="002868E2"/>
    <w:rsid w:val="002869C3"/>
    <w:rsid w:val="002936E4"/>
    <w:rsid w:val="002B4A57"/>
    <w:rsid w:val="002C74CA"/>
    <w:rsid w:val="002D1014"/>
    <w:rsid w:val="003123F4"/>
    <w:rsid w:val="0033794F"/>
    <w:rsid w:val="003544FB"/>
    <w:rsid w:val="0039018F"/>
    <w:rsid w:val="003D2F2D"/>
    <w:rsid w:val="00401590"/>
    <w:rsid w:val="00414954"/>
    <w:rsid w:val="004351CC"/>
    <w:rsid w:val="00447801"/>
    <w:rsid w:val="00452E9C"/>
    <w:rsid w:val="004735C8"/>
    <w:rsid w:val="004947A6"/>
    <w:rsid w:val="004961FF"/>
    <w:rsid w:val="004B5D62"/>
    <w:rsid w:val="004F7577"/>
    <w:rsid w:val="00517A89"/>
    <w:rsid w:val="005250F2"/>
    <w:rsid w:val="00540F55"/>
    <w:rsid w:val="00551EAE"/>
    <w:rsid w:val="00593EEA"/>
    <w:rsid w:val="005A5EEE"/>
    <w:rsid w:val="00615DB4"/>
    <w:rsid w:val="006375C7"/>
    <w:rsid w:val="00654E8F"/>
    <w:rsid w:val="00660D05"/>
    <w:rsid w:val="006820B1"/>
    <w:rsid w:val="006B7D14"/>
    <w:rsid w:val="006F2E1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54A1"/>
    <w:rsid w:val="0090058D"/>
    <w:rsid w:val="009151AA"/>
    <w:rsid w:val="0093429D"/>
    <w:rsid w:val="00943573"/>
    <w:rsid w:val="00956AB4"/>
    <w:rsid w:val="00964134"/>
    <w:rsid w:val="00970F7D"/>
    <w:rsid w:val="00994A3D"/>
    <w:rsid w:val="009C2B12"/>
    <w:rsid w:val="009C61A8"/>
    <w:rsid w:val="00A174D9"/>
    <w:rsid w:val="00A20894"/>
    <w:rsid w:val="00AA4D24"/>
    <w:rsid w:val="00AB201F"/>
    <w:rsid w:val="00AB6715"/>
    <w:rsid w:val="00B1671E"/>
    <w:rsid w:val="00B25EB8"/>
    <w:rsid w:val="00B37F4D"/>
    <w:rsid w:val="00B52FD0"/>
    <w:rsid w:val="00BE7D69"/>
    <w:rsid w:val="00C52A7B"/>
    <w:rsid w:val="00C56BAF"/>
    <w:rsid w:val="00C679AA"/>
    <w:rsid w:val="00C75972"/>
    <w:rsid w:val="00CD066B"/>
    <w:rsid w:val="00CE4FEE"/>
    <w:rsid w:val="00D060CF"/>
    <w:rsid w:val="00D4270E"/>
    <w:rsid w:val="00D43E41"/>
    <w:rsid w:val="00D833B7"/>
    <w:rsid w:val="00D927E1"/>
    <w:rsid w:val="00DB59C3"/>
    <w:rsid w:val="00DC259A"/>
    <w:rsid w:val="00DE23E8"/>
    <w:rsid w:val="00DF1C9D"/>
    <w:rsid w:val="00E52377"/>
    <w:rsid w:val="00E537AD"/>
    <w:rsid w:val="00E64E17"/>
    <w:rsid w:val="00E866C9"/>
    <w:rsid w:val="00EA3D3C"/>
    <w:rsid w:val="00EC090A"/>
    <w:rsid w:val="00ED20B5"/>
    <w:rsid w:val="00EF755C"/>
    <w:rsid w:val="00EF7CA8"/>
    <w:rsid w:val="00F46900"/>
    <w:rsid w:val="00F61D89"/>
    <w:rsid w:val="00F6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5CEF6E7-2CF2-024C-A033-208B8F36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3CBF8B-AF4F-4F0A-B192-739704FCE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9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1-05-03T10:38:00Z</dcterms:created>
  <dcterms:modified xsi:type="dcterms:W3CDTF">2021-05-03T10:39:00Z</dcterms:modified>
</cp:coreProperties>
</file>